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E4C65" w14:textId="77777777" w:rsidR="00782D73" w:rsidRPr="00EB628A" w:rsidRDefault="00782D73" w:rsidP="00782D73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856CD">
        <w:rPr>
          <w:rFonts w:ascii="Times New Roman" w:eastAsia="Times New Roman" w:hAnsi="Times New Roman" w:cs="Times New Roman"/>
          <w:b/>
          <w:color w:val="000000" w:themeColor="text1"/>
        </w:rPr>
        <w:t>Passive Listening Task</w:t>
      </w:r>
    </w:p>
    <w:p w14:paraId="057590E4" w14:textId="77777777" w:rsidR="00782D73" w:rsidRDefault="00782D73" w:rsidP="00782D73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9856CD">
        <w:rPr>
          <w:rFonts w:ascii="Times New Roman" w:eastAsia="Times New Roman" w:hAnsi="Times New Roman" w:cs="Times New Roman"/>
          <w:color w:val="000000" w:themeColor="text1"/>
        </w:rPr>
        <w:t>dPreCG</w:t>
      </w:r>
      <w:proofErr w:type="spellEnd"/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and the surrounding cortex is a functionally complex region, which has been shown to be involved in both motor and sensory aspects of speech </w:t>
      </w:r>
      <w:r w:rsidRPr="006A6B80">
        <w:rPr>
          <w:rFonts w:ascii="Times New Roman" w:eastAsia="Times New Roman" w:hAnsi="Times New Roman" w:cs="Times New Roman"/>
          <w:color w:val="000000" w:themeColor="text1"/>
        </w:rPr>
        <w:t xml:space="preserve">processing (Cheung et al. 2016, </w:t>
      </w:r>
      <w:proofErr w:type="spellStart"/>
      <w:r w:rsidRPr="006A6B80">
        <w:rPr>
          <w:rFonts w:ascii="Times New Roman" w:eastAsia="Times New Roman" w:hAnsi="Times New Roman" w:cs="Times New Roman"/>
          <w:color w:val="000000" w:themeColor="text1"/>
        </w:rPr>
        <w:t>Dichter</w:t>
      </w:r>
      <w:proofErr w:type="spellEnd"/>
      <w:r w:rsidRPr="006A6B80">
        <w:rPr>
          <w:rFonts w:ascii="Times New Roman" w:eastAsia="Times New Roman" w:hAnsi="Times New Roman" w:cs="Times New Roman"/>
          <w:color w:val="000000" w:themeColor="text1"/>
        </w:rPr>
        <w:t xml:space="preserve"> et al. 2018). To further examine the involvement of </w:t>
      </w:r>
      <w:proofErr w:type="spellStart"/>
      <w:r w:rsidRPr="006A6B80">
        <w:rPr>
          <w:rFonts w:ascii="Times New Roman" w:eastAsia="Times New Roman" w:hAnsi="Times New Roman" w:cs="Times New Roman"/>
          <w:color w:val="000000" w:themeColor="text1"/>
        </w:rPr>
        <w:t>dPreCG</w:t>
      </w:r>
      <w:proofErr w:type="spellEnd"/>
      <w:r w:rsidRPr="006A6B80">
        <w:rPr>
          <w:rFonts w:ascii="Times New Roman" w:eastAsia="Times New Roman" w:hAnsi="Times New Roman" w:cs="Times New Roman"/>
          <w:color w:val="000000" w:themeColor="text1"/>
        </w:rPr>
        <w:t xml:space="preserve"> electrodes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in auditory processing, we analyzed data from an additional passive word-listening task with 5 of our subjects, in which they were presented with speech stimuli recorded by a female speaker. The majority of </w:t>
      </w:r>
      <w:proofErr w:type="spellStart"/>
      <w:r w:rsidRPr="009856CD">
        <w:rPr>
          <w:rFonts w:ascii="Times New Roman" w:eastAsia="Times New Roman" w:hAnsi="Times New Roman" w:cs="Times New Roman"/>
          <w:color w:val="000000" w:themeColor="text1"/>
        </w:rPr>
        <w:t>dPreCG</w:t>
      </w:r>
      <w:proofErr w:type="spellEnd"/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electrodes in these 5 subjects (13 out of 17 electrodes shown in red on the template brain) showed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 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significant response increase during passive listening (0-500 </w:t>
      </w:r>
      <w:proofErr w:type="spellStart"/>
      <w:r w:rsidRPr="009856CD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after speech onset) with respect to baseline (-500 to -100 </w:t>
      </w:r>
      <w:proofErr w:type="spellStart"/>
      <w:r w:rsidRPr="009856CD">
        <w:rPr>
          <w:rFonts w:ascii="Times New Roman" w:eastAsia="Times New Roman" w:hAnsi="Times New Roman" w:cs="Times New Roman"/>
          <w:color w:val="000000" w:themeColor="text1"/>
        </w:rPr>
        <w:t>ms</w:t>
      </w:r>
      <w:proofErr w:type="spellEnd"/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before speech onset; paired t-test, p&lt;0.01). We show the average high gamma response across these electrodes (</w:t>
      </w:r>
      <w:r w:rsidRPr="009856CD">
        <w:rPr>
          <w:rFonts w:ascii="Times New Roman" w:eastAsia="Times New Roman" w:hAnsi="Times New Roman" w:cs="Times New Roman"/>
          <w:b/>
          <w:color w:val="000000" w:themeColor="text1"/>
        </w:rPr>
        <w:t>S2 Fig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), which demonstrates the involvement of </w:t>
      </w:r>
      <w:proofErr w:type="spellStart"/>
      <w:r w:rsidRPr="009856CD">
        <w:rPr>
          <w:rFonts w:ascii="Times New Roman" w:eastAsia="Times New Roman" w:hAnsi="Times New Roman" w:cs="Times New Roman"/>
          <w:color w:val="000000" w:themeColor="text1"/>
        </w:rPr>
        <w:t>dPreCG</w:t>
      </w:r>
      <w:proofErr w:type="spellEnd"/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in auditory processing.</w:t>
      </w:r>
    </w:p>
    <w:p w14:paraId="0A443846" w14:textId="77777777" w:rsidR="00782D73" w:rsidRDefault="00782D73" w:rsidP="00782D73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762F86CE" w14:textId="77777777" w:rsidR="00782D73" w:rsidRPr="00EB628A" w:rsidRDefault="00782D73" w:rsidP="00782D73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57619">
        <w:rPr>
          <w:rFonts w:ascii="Times New Roman" w:eastAsia="Times New Roman" w:hAnsi="Times New Roman" w:cs="Times New Roman"/>
          <w:b/>
          <w:color w:val="000000" w:themeColor="text1"/>
        </w:rPr>
        <w:t>References:</w:t>
      </w:r>
    </w:p>
    <w:p w14:paraId="18538194" w14:textId="77777777" w:rsidR="00782D73" w:rsidRPr="003B0B23" w:rsidRDefault="00782D73" w:rsidP="00782D73">
      <w:pPr>
        <w:spacing w:line="480" w:lineRule="auto"/>
        <w:rPr>
          <w:rFonts w:ascii="Times New Roman" w:eastAsia="Times New Roman" w:hAnsi="Times New Roman" w:cs="Times New Roman"/>
        </w:rPr>
      </w:pPr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Cheung, C., </w:t>
      </w:r>
      <w:proofErr w:type="spellStart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Hamiton</w:t>
      </w:r>
      <w:proofErr w:type="spellEnd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, L. S., Johnson, K., &amp; Chang, E. F. (2016). The auditory representation of speech sounds in human motor cortex. </w:t>
      </w:r>
      <w:proofErr w:type="spellStart"/>
      <w:r w:rsidRPr="003B0B23">
        <w:rPr>
          <w:rFonts w:ascii="Times New Roman" w:eastAsia="Times New Roman" w:hAnsi="Times New Roman" w:cs="Times New Roman"/>
          <w:i/>
          <w:iCs/>
          <w:color w:val="212121"/>
          <w:shd w:val="clear" w:color="auto" w:fill="FFFFFF"/>
        </w:rPr>
        <w:t>eLife</w:t>
      </w:r>
      <w:proofErr w:type="spellEnd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, </w:t>
      </w:r>
      <w:r w:rsidRPr="003B0B23">
        <w:rPr>
          <w:rFonts w:ascii="Times New Roman" w:eastAsia="Times New Roman" w:hAnsi="Times New Roman" w:cs="Times New Roman"/>
          <w:i/>
          <w:iCs/>
          <w:color w:val="212121"/>
          <w:shd w:val="clear" w:color="auto" w:fill="FFFFFF"/>
        </w:rPr>
        <w:t>5</w:t>
      </w:r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, e12577.</w:t>
      </w:r>
    </w:p>
    <w:p w14:paraId="569EBE3E" w14:textId="77777777" w:rsidR="00782D73" w:rsidRPr="00EB628A" w:rsidRDefault="00782D73" w:rsidP="00782D73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Dichter</w:t>
      </w:r>
      <w:proofErr w:type="spellEnd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, B. K., </w:t>
      </w:r>
      <w:proofErr w:type="spellStart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Breshears</w:t>
      </w:r>
      <w:proofErr w:type="spellEnd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, J. D., Leonard, M. K., &amp; Chang, E. F. (2018). The Control of Vocal Pitch in Human Laryngeal Motor Cortex. </w:t>
      </w:r>
      <w:r w:rsidRPr="003B0B23">
        <w:rPr>
          <w:rFonts w:ascii="Times New Roman" w:eastAsia="Times New Roman" w:hAnsi="Times New Roman" w:cs="Times New Roman"/>
          <w:i/>
          <w:iCs/>
          <w:color w:val="212121"/>
          <w:shd w:val="clear" w:color="auto" w:fill="FFFFFF"/>
        </w:rPr>
        <w:t>Cell</w:t>
      </w:r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, </w:t>
      </w:r>
      <w:r w:rsidRPr="003B0B23">
        <w:rPr>
          <w:rFonts w:ascii="Times New Roman" w:eastAsia="Times New Roman" w:hAnsi="Times New Roman" w:cs="Times New Roman"/>
          <w:i/>
          <w:iCs/>
          <w:color w:val="212121"/>
          <w:shd w:val="clear" w:color="auto" w:fill="FFFFFF"/>
        </w:rPr>
        <w:t>174</w:t>
      </w:r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(1), 21–</w:t>
      </w:r>
      <w:proofErr w:type="gramStart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31.e</w:t>
      </w:r>
      <w:proofErr w:type="gramEnd"/>
      <w:r w:rsidRPr="003B0B23">
        <w:rPr>
          <w:rFonts w:ascii="Times New Roman" w:eastAsia="Times New Roman" w:hAnsi="Times New Roman" w:cs="Times New Roman"/>
          <w:color w:val="212121"/>
          <w:shd w:val="clear" w:color="auto" w:fill="FFFFFF"/>
        </w:rPr>
        <w:t>9.</w:t>
      </w:r>
    </w:p>
    <w:p w14:paraId="46E5813A" w14:textId="77777777" w:rsidR="00146A16" w:rsidRDefault="00146A16">
      <w:bookmarkStart w:id="0" w:name="_GoBack"/>
      <w:bookmarkEnd w:id="0"/>
    </w:p>
    <w:sectPr w:rsidR="00146A16" w:rsidSect="00282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D73"/>
    <w:rsid w:val="000C07C9"/>
    <w:rsid w:val="00146A16"/>
    <w:rsid w:val="001D3565"/>
    <w:rsid w:val="001E46EB"/>
    <w:rsid w:val="00246E54"/>
    <w:rsid w:val="002615BD"/>
    <w:rsid w:val="00282F41"/>
    <w:rsid w:val="002B35FF"/>
    <w:rsid w:val="00310425"/>
    <w:rsid w:val="003D5165"/>
    <w:rsid w:val="00462AEB"/>
    <w:rsid w:val="004C255E"/>
    <w:rsid w:val="0051064E"/>
    <w:rsid w:val="0051279F"/>
    <w:rsid w:val="005743FB"/>
    <w:rsid w:val="005B2252"/>
    <w:rsid w:val="00782D73"/>
    <w:rsid w:val="008126F8"/>
    <w:rsid w:val="00841890"/>
    <w:rsid w:val="008640FC"/>
    <w:rsid w:val="00867222"/>
    <w:rsid w:val="00907CA0"/>
    <w:rsid w:val="009A3DC0"/>
    <w:rsid w:val="009E0543"/>
    <w:rsid w:val="009E2368"/>
    <w:rsid w:val="009F4F3C"/>
    <w:rsid w:val="00B07E7D"/>
    <w:rsid w:val="00BE05CB"/>
    <w:rsid w:val="00C317A9"/>
    <w:rsid w:val="00D34798"/>
    <w:rsid w:val="00E97F99"/>
    <w:rsid w:val="00F5076F"/>
    <w:rsid w:val="00FB3CA0"/>
    <w:rsid w:val="00FE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5F9AD"/>
  <w15:chartTrackingRefBased/>
  <w15:docId w15:val="{8E10CC12-200F-AE41-B20A-E84B5DFF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29T21:39:00Z</dcterms:created>
  <dcterms:modified xsi:type="dcterms:W3CDTF">2021-11-29T21:39:00Z</dcterms:modified>
</cp:coreProperties>
</file>